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EC402" w14:textId="425FCA5E" w:rsidR="00392496" w:rsidRDefault="00392496" w:rsidP="0011675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-45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251E99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116755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="00964F06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226A54">
        <w:rPr>
          <w:rFonts w:ascii="Times New Roman" w:eastAsia="Times New Roman" w:hAnsi="Times New Roman" w:cs="Times New Roman"/>
          <w:b/>
          <w:sz w:val="24"/>
          <w:szCs w:val="24"/>
        </w:rPr>
        <w:t xml:space="preserve"> Summary Statistics</w:t>
      </w:r>
    </w:p>
    <w:p w14:paraId="50926162" w14:textId="77777777" w:rsidR="00392496" w:rsidRDefault="00392496" w:rsidP="0039249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674" w:type="dxa"/>
        <w:tblInd w:w="-720" w:type="dxa"/>
        <w:tblLook w:val="04A0" w:firstRow="1" w:lastRow="0" w:firstColumn="1" w:lastColumn="0" w:noHBand="0" w:noVBand="1"/>
      </w:tblPr>
      <w:tblGrid>
        <w:gridCol w:w="272"/>
        <w:gridCol w:w="960"/>
        <w:gridCol w:w="2500"/>
        <w:gridCol w:w="960"/>
        <w:gridCol w:w="960"/>
        <w:gridCol w:w="960"/>
        <w:gridCol w:w="960"/>
        <w:gridCol w:w="960"/>
        <w:gridCol w:w="960"/>
        <w:gridCol w:w="960"/>
        <w:gridCol w:w="222"/>
      </w:tblGrid>
      <w:tr w:rsidR="00116755" w:rsidRPr="00116755" w14:paraId="613D4265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83CE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5705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24D8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5DFF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A5DB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6819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60FF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EF48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4C0F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069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3ABD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6755" w:rsidRPr="00116755" w14:paraId="10259464" w14:textId="77777777" w:rsidTr="00116755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8FF73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0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DDCA1B0" w14:textId="6FE35AD4" w:rsidR="00116755" w:rsidRPr="00116755" w:rsidRDefault="00116755" w:rsidP="001167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1</w:t>
            </w:r>
            <w:r w:rsidR="00251E99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11675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Table. </w:t>
            </w:r>
            <w:r w:rsidRPr="00116755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Summary Statistic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3BEA5" w14:textId="77777777" w:rsidR="00116755" w:rsidRPr="00116755" w:rsidRDefault="00116755" w:rsidP="001167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17A27C12" w14:textId="77777777" w:rsidTr="00116755">
        <w:trPr>
          <w:trHeight w:val="33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CBA68A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64D2AC6" w14:textId="77777777" w:rsidR="00116755" w:rsidRPr="00116755" w:rsidRDefault="00116755" w:rsidP="001167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Yea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96EEDE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FA9C06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No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E4761E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38381C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St. Dev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717A01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0656DB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E2E094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Skewn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725AFF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Kurto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BBB0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116755" w:rsidRPr="00116755" w14:paraId="467F50F9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F7E7C6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2786326" w14:textId="77777777" w:rsidR="00116755" w:rsidRPr="00116755" w:rsidRDefault="00116755" w:rsidP="001167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F8084D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strust P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07421D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243F04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364C6B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C27C01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C01A80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6989EE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1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815469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1985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3F5CB889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D523FD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767FDB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B7D0A7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strust Ultra-P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706EE2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FEB9C0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CCC5E3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746BF3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0218D8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23F158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92A0A0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F7F8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0C0B46C7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3202CB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4607D9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4BECF2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strust Rich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71E58C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240679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3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BD2E68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4E24DE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8D3DC8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2BF1A2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1.69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85C1DF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8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682F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0DA0581D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7A6FC3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C277B2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1AB5D5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P to private credit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628CB8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6154D6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A47C50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E5DADF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AE817E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4E9C8B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7C5FF8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1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9B3B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554079D5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B6101D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3905C8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439EB6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P to population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D0891C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CCD647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83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E934BA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3C9D7C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168ABD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2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7942A6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A2B4AB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.1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F440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66056502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58EC54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13434D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ADD52A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P as percentage G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7B8FCC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EC640F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6B772C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6BA88A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D19DC3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42115F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455BB8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.9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795A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739E917A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800FE2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592304B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F79E07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Ethnic Fractionalisation Index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1A5F1B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637500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304EB5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EC52C3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D3D277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E2108D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45D8B9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18F2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7CF71171" w14:textId="77777777" w:rsidTr="00116755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53FF73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1FD048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2A3845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come share of richest 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617BFA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820A4F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76672A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04923F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0F6B15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2FF6B2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BBE37E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6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4052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31F6ABA3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D651F8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B7835AC" w14:textId="77777777" w:rsidR="00116755" w:rsidRPr="00116755" w:rsidRDefault="00116755" w:rsidP="001167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DAFCBF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strust P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C30C3B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5CFDB4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21C104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9AA4E3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58656B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DB964B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C59060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96D6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5FEAB55E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F234DE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871626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0D8D31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strust Ultra-P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926489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CBB5D4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AF7902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6628DC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DE4C73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CBB088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1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E431FC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0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7BF8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3CB54A24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A3CBA8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16CBBB2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0D7D4A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strust Rich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305224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701701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D36CC5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A4A349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BCF8E6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4968BD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574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E8068B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EF12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467CC3C4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1EA280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5F0EBCC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36C2FF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P to private credit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87A3B7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447A79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BF5D6D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13F3D9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22B652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5D4A76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A277F5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C699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3C43EB66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B6F093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DC1B37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B0DA07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P to population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4D1A15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928462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88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918FA9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5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E51A52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D39BB8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97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ADB4B4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9E3056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7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440B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46E84543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4AA7B0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B3D8BC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3278CB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P as percentage G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F4EDA7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F20F79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EC6C08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9D4099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68132A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.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5805B0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830DDC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1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90B0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13A75677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7B5E6A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785E107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BAAC53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Ethnic Fractionalisation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15C2E3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866A58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4E96EC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A4BCBC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8D5FC1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435EEC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416270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31B9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30E3844B" w14:textId="77777777" w:rsidTr="00116755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5ACD37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238897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DFD836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come share of richest 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1A6C79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644605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831046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B82EDF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8EFCA9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23BBCA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8C021B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9356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15F0EA8C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357081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CDE21D6" w14:textId="77777777" w:rsidR="00116755" w:rsidRPr="00116755" w:rsidRDefault="00116755" w:rsidP="001167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0C4F38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strust P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EBF1AE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4788EE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00EEC1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784F75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3129B0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BD2392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AE67BE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B5F3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4EF9A559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662B25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361416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517A97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strust Ultra-P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7CC52C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48F95D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3756B1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A9A64D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01A6B6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096770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7620F8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9A34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4D755E3E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A4916E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100986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EE2696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strust Rich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EF255A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1CDD61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09A2C8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5AC306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9C8EF8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C9AC6C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8C93A0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4080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13F0555C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AAD5F0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5823FFC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817C2B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P to private credit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295CF6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841A17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8DC3B4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3DB05F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48068C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D41C11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E9A4F4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0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107A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0E508760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607784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79DE4B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F5BADF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P to population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B2E087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007A35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012CA1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BDF29F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B590A1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4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1E52B1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FB3BCB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8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AC55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004326F0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266244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38A665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F84504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P as percentage G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2086A4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7E18E9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3271EA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ED0B00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6FF07C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0DAB03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0A7140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85FE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65D3A337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B3983C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5880504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D95128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Ethnic Fractionalisation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AF5AC1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DD8251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814578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F6F6E7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0EEF9C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AF0C92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2623ED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20EE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39CB7578" w14:textId="77777777" w:rsidTr="00116755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329754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8843D9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43CABA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come share of richest 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692A4B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2C632B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89534D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F19983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3F23E7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F53410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7F3B08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7B08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7A724F9C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D665B4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AC98996" w14:textId="77777777" w:rsidR="00116755" w:rsidRPr="00116755" w:rsidRDefault="00116755" w:rsidP="001167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0B03FE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strust P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491011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9E3F70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9894E7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394138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2BE1C4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24EA6E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E65DC1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2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90E9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6F2C246D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E6504E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47963F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FFDAD7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strust Ultra-P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1F5605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D7CB6F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4846D7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7681D2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032965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FBD69A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1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08B2FC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8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454F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50B77C43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B7E593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9326BE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E614DB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Distrust Rich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5F00B9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4F8DDF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A69401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2CBFAD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662A6B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1A3164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541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8993F3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6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AC9A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4DAF5E07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A26F9B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445F5F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AF99F1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P to private credit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559A64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B4BBE3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3CC289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A3D9A6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858EC5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6704CD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D403ED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0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70E6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7726708F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BB7149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99F0F0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6111FC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P to population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9FD7FD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D1D634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B77237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4976EC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082BCF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298FBD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2016CD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.0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8AF3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47BE9439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8B9208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1228BC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55920D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GLP as percentage G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74EBAB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25ED9A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BCF976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5F13BA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28AC76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11030F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533C50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.6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99D9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57D802F4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54932A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429631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2CA961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Ethnic Fractionalisation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0ED9195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4F6B9B3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83EE72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037F5A4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DD764A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B3E215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992781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64169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4E86D9DF" w14:textId="77777777" w:rsidTr="00116755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4F6321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167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3ED7CD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8DA488D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come share of richest 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91E0EE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12EB146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7539FDA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E28245F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5081080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16DDCFC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EC38B42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24968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1601A6DA" w14:textId="77777777" w:rsidTr="00116755">
        <w:trPr>
          <w:trHeight w:val="39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1179B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355BE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e: GLP data from t-1 e.g. for 2019, GLP measures used are from 2018. GLP statistics are before taking log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D6251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16755" w:rsidRPr="00116755" w14:paraId="08AC25F8" w14:textId="77777777" w:rsidTr="00116755">
        <w:trPr>
          <w:trHeight w:val="300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AC279" w14:textId="77777777" w:rsidR="00116755" w:rsidRPr="00116755" w:rsidRDefault="00116755" w:rsidP="001167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38E87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16755">
              <w:rPr>
                <w:rFonts w:eastAsia="Times New Roman"/>
                <w:color w:val="000000"/>
                <w:sz w:val="16"/>
                <w:szCs w:val="16"/>
                <w:lang w:val="en-US"/>
              </w:rPr>
              <w:t>*Value of 2013, the latest available figure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F7A1B" w14:textId="77777777" w:rsidR="00116755" w:rsidRPr="00116755" w:rsidRDefault="00116755" w:rsidP="0011675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094EA4DC" w14:textId="77777777" w:rsidR="00A64349" w:rsidRDefault="00A64349" w:rsidP="00E0505E"/>
    <w:sectPr w:rsidR="00A64349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DE9"/>
    <w:rsid w:val="00116755"/>
    <w:rsid w:val="00167DE9"/>
    <w:rsid w:val="001C0A08"/>
    <w:rsid w:val="00226A54"/>
    <w:rsid w:val="00251E99"/>
    <w:rsid w:val="00392496"/>
    <w:rsid w:val="008E5CEE"/>
    <w:rsid w:val="00964F06"/>
    <w:rsid w:val="00A20793"/>
    <w:rsid w:val="00A64349"/>
    <w:rsid w:val="00AF1C39"/>
    <w:rsid w:val="00E0505E"/>
    <w:rsid w:val="00F16799"/>
    <w:rsid w:val="00FA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A95FC"/>
  <w15:chartTrackingRefBased/>
  <w15:docId w15:val="{D894BC9A-B135-4D20-ADF1-C2B10F269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496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99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9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8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2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5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2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6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4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1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3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4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1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0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6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5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5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4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1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7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9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5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1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7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0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14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9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5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0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4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4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9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1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0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4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7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4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6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8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4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6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9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8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0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8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3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0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8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0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9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1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5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6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7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8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6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8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0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8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6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8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 Masood</dc:creator>
  <cp:keywords/>
  <dc:description/>
  <cp:lastModifiedBy>Usman Masood</cp:lastModifiedBy>
  <cp:revision>11</cp:revision>
  <dcterms:created xsi:type="dcterms:W3CDTF">2022-12-08T14:41:00Z</dcterms:created>
  <dcterms:modified xsi:type="dcterms:W3CDTF">2023-01-17T20:41:00Z</dcterms:modified>
</cp:coreProperties>
</file>